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DE60E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14:paraId="106C8A7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31765" cy="288544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337" cy="2907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D92B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Mouse weights. </w:t>
      </w:r>
      <w:r>
        <w:rPr>
          <w:rFonts w:ascii="Times New Roman" w:hAnsi="Times New Roman" w:cs="Times New Roman"/>
          <w:sz w:val="24"/>
          <w:szCs w:val="24"/>
        </w:rPr>
        <w:t xml:space="preserve">Day 0 represents mouse weight before gavage. *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.</w:t>
      </w:r>
    </w:p>
    <w:p w14:paraId="117BD41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0DF1C3">
      <w:pPr>
        <w:spacing w:line="480" w:lineRule="auto"/>
        <w:jc w:val="left"/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  <w:drawing>
          <wp:inline distT="0" distB="0" distL="114300" distR="114300">
            <wp:extent cx="5253990" cy="6545580"/>
            <wp:effectExtent l="0" t="0" r="3810" b="7620"/>
            <wp:docPr id="6" name="图片 6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654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08AB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 Comparison of murine fecal microbiomes at the family level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OLE_LINK1"/>
      <w:bookmarkStart w:id="1" w:name="OLE_LINK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nterococcaceae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other families with an average abundance of over 1% were selected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G1, first da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gavage; G10,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a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gavage; R10,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ay of recovery. *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; **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. Error bar, standard deviation.</w:t>
      </w:r>
    </w:p>
    <w:p w14:paraId="335967F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91BF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26685" cy="58769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828" cy="5881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DF7D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LefSe analysis of PBS- or antibiotic-exposed murine fecal microbiomes. </w:t>
      </w:r>
      <w:r>
        <w:rPr>
          <w:rFonts w:ascii="Times New Roman" w:hAnsi="Times New Roman" w:cs="Times New Roman"/>
          <w:sz w:val="24"/>
          <w:szCs w:val="24"/>
        </w:rPr>
        <w:t>Panel A, LDA scores; Panel B, cladogram.</w:t>
      </w:r>
    </w:p>
    <w:p w14:paraId="4F03A79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42083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76215" cy="3300730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831" cy="3310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6D0F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. Linear regression of IPM-resistant </w:t>
      </w:r>
      <w:r>
        <w:rPr>
          <w:rFonts w:ascii="Times New Roman" w:hAnsi="Times New Roman" w:cs="Times New Roman"/>
          <w:b/>
          <w:i/>
          <w:sz w:val="24"/>
          <w:szCs w:val="24"/>
        </w:rPr>
        <w:t>Enterococcus</w:t>
      </w:r>
      <w:r>
        <w:rPr>
          <w:rFonts w:ascii="Times New Roman" w:hAnsi="Times New Roman" w:cs="Times New Roman"/>
          <w:b/>
          <w:sz w:val="24"/>
          <w:szCs w:val="24"/>
        </w:rPr>
        <w:t xml:space="preserve"> increase. </w:t>
      </w:r>
      <w:r>
        <w:rPr>
          <w:rFonts w:ascii="Times New Roman" w:hAnsi="Times New Roman" w:cs="Times New Roman"/>
          <w:sz w:val="24"/>
          <w:szCs w:val="24"/>
        </w:rPr>
        <w:t>PBS-IPM, IPM-resistant bacteria in fecal samples from PBS-exposed mice; IPM-IPM, IPM-resistant bacteria in fecal samples from IPM-exposed mice. Days are counted starting from the first day of gavage. Negative values indicate pre-gavage days.</w:t>
      </w:r>
    </w:p>
    <w:p w14:paraId="4A1838B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408E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Primers used in this work.</w:t>
      </w:r>
    </w:p>
    <w:tbl>
      <w:tblPr>
        <w:tblStyle w:val="10"/>
        <w:tblW w:w="8505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111"/>
        <w:gridCol w:w="1276"/>
        <w:gridCol w:w="1417"/>
      </w:tblGrid>
      <w:tr w14:paraId="4B2C402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C210503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Targeted gene</w:t>
            </w:r>
          </w:p>
        </w:tc>
        <w:tc>
          <w:tcPr>
            <w:tcW w:w="4111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866637C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Sequence (5’-3’)</w:t>
            </w:r>
          </w:p>
        </w:tc>
        <w:tc>
          <w:tcPr>
            <w:tcW w:w="127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0C3812A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Fragment length (bp)</w:t>
            </w:r>
          </w:p>
        </w:tc>
        <w:tc>
          <w:tcPr>
            <w:tcW w:w="1417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B4A5BF3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References</w:t>
            </w:r>
          </w:p>
        </w:tc>
      </w:tr>
      <w:tr w14:paraId="7B10AEF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A3F2B53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6S rDNA (Forward)</w:t>
            </w:r>
          </w:p>
        </w:tc>
        <w:tc>
          <w:tcPr>
            <w:tcW w:w="41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1A7A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GATGGGATTAGCTTGT</w:t>
            </w:r>
          </w:p>
        </w:tc>
        <w:tc>
          <w:tcPr>
            <w:tcW w:w="1276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AC2B4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17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4C5A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)</w:t>
            </w:r>
          </w:p>
        </w:tc>
      </w:tr>
      <w:tr w14:paraId="4F7E872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43497243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6S rDNA (Reverse)</w:t>
            </w:r>
          </w:p>
        </w:tc>
        <w:tc>
          <w:tcPr>
            <w:tcW w:w="4111" w:type="dxa"/>
            <w:vAlign w:val="center"/>
          </w:tcPr>
          <w:p w14:paraId="731BF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GGACCGTGTCTCAGTTC</w:t>
            </w:r>
          </w:p>
        </w:tc>
        <w:tc>
          <w:tcPr>
            <w:tcW w:w="1276" w:type="dxa"/>
            <w:vMerge w:val="continue"/>
            <w:vAlign w:val="center"/>
          </w:tcPr>
          <w:p w14:paraId="0B1FD2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 w14:paraId="68E68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6AF5BC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E373EB4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intI1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(Forward)</w:t>
            </w:r>
          </w:p>
        </w:tc>
        <w:tc>
          <w:tcPr>
            <w:tcW w:w="41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FDCB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TGATGTTACCCGAGAG</w:t>
            </w:r>
          </w:p>
        </w:tc>
        <w:tc>
          <w:tcPr>
            <w:tcW w:w="1276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0746F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417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488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)</w:t>
            </w:r>
          </w:p>
        </w:tc>
      </w:tr>
      <w:tr w14:paraId="51D5CA8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4FACF371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intI1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(Reverse)</w:t>
            </w:r>
          </w:p>
        </w:tc>
        <w:tc>
          <w:tcPr>
            <w:tcW w:w="4111" w:type="dxa"/>
            <w:vAlign w:val="center"/>
          </w:tcPr>
          <w:p w14:paraId="2A06D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CGGTCGAATGCGTGT</w:t>
            </w:r>
          </w:p>
        </w:tc>
        <w:tc>
          <w:tcPr>
            <w:tcW w:w="1276" w:type="dxa"/>
            <w:vMerge w:val="continue"/>
            <w:vAlign w:val="center"/>
          </w:tcPr>
          <w:p w14:paraId="7A4D2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 w14:paraId="7B679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E524B0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02E5A14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(Forward)</w:t>
            </w:r>
          </w:p>
        </w:tc>
        <w:tc>
          <w:tcPr>
            <w:tcW w:w="41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67CE7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CAACTTACTTCTGACAACG</w:t>
            </w:r>
          </w:p>
        </w:tc>
        <w:tc>
          <w:tcPr>
            <w:tcW w:w="1276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A932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417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07A0E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3)</w:t>
            </w:r>
          </w:p>
        </w:tc>
      </w:tr>
      <w:tr w14:paraId="52617CC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7552E09B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vertAlign w:val="subscript"/>
              </w:rPr>
              <w:t>TEM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(Reverse)</w:t>
            </w:r>
          </w:p>
        </w:tc>
        <w:tc>
          <w:tcPr>
            <w:tcW w:w="4111" w:type="dxa"/>
            <w:vAlign w:val="center"/>
          </w:tcPr>
          <w:p w14:paraId="57FA12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TATCCGCCTCCATCCAGTCTA</w:t>
            </w:r>
          </w:p>
        </w:tc>
        <w:tc>
          <w:tcPr>
            <w:tcW w:w="1276" w:type="dxa"/>
            <w:vMerge w:val="continue"/>
            <w:vAlign w:val="center"/>
          </w:tcPr>
          <w:p w14:paraId="422633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 w14:paraId="0DCF34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6EDC21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EEBC631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vertAlign w:val="subscript"/>
              </w:rPr>
              <w:t>IMP-1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(Forward)</w:t>
            </w:r>
          </w:p>
        </w:tc>
        <w:tc>
          <w:tcPr>
            <w:tcW w:w="41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BAC2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TAATTCTCGATCTATCCC</w:t>
            </w:r>
          </w:p>
        </w:tc>
        <w:tc>
          <w:tcPr>
            <w:tcW w:w="1276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9597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17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E19B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)</w:t>
            </w:r>
          </w:p>
        </w:tc>
      </w:tr>
      <w:tr w14:paraId="57133F7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4C8596FB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vertAlign w:val="subscript"/>
              </w:rPr>
              <w:t>IMP-1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(Reverse)</w:t>
            </w:r>
          </w:p>
        </w:tc>
        <w:tc>
          <w:tcPr>
            <w:tcW w:w="4111" w:type="dxa"/>
            <w:vAlign w:val="center"/>
          </w:tcPr>
          <w:p w14:paraId="2069F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GCCAATAGTTAACTCCGC</w:t>
            </w:r>
          </w:p>
        </w:tc>
        <w:tc>
          <w:tcPr>
            <w:tcW w:w="1276" w:type="dxa"/>
            <w:vMerge w:val="continue"/>
            <w:vAlign w:val="center"/>
          </w:tcPr>
          <w:p w14:paraId="3DFB5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 w14:paraId="15D42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F9149E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923AE61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vertAlign w:val="subscript"/>
              </w:rPr>
              <w:t xml:space="preserve">NDM-1 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(Forward)</w:t>
            </w:r>
          </w:p>
        </w:tc>
        <w:tc>
          <w:tcPr>
            <w:tcW w:w="41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522F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CAGATCCTCAACTGGAT</w:t>
            </w:r>
          </w:p>
        </w:tc>
        <w:tc>
          <w:tcPr>
            <w:tcW w:w="1276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4361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7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FACDC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work</w:t>
            </w:r>
          </w:p>
        </w:tc>
      </w:tr>
      <w:tr w14:paraId="5AACA96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48665F4F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vertAlign w:val="subscript"/>
              </w:rPr>
              <w:t xml:space="preserve">NDM-1 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(Reverse)</w:t>
            </w:r>
          </w:p>
        </w:tc>
        <w:tc>
          <w:tcPr>
            <w:tcW w:w="4111" w:type="dxa"/>
            <w:vAlign w:val="center"/>
          </w:tcPr>
          <w:p w14:paraId="0FA81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ATTGGCATAAGTCGCAA</w:t>
            </w:r>
          </w:p>
        </w:tc>
        <w:tc>
          <w:tcPr>
            <w:tcW w:w="1276" w:type="dxa"/>
            <w:vMerge w:val="continue"/>
            <w:vAlign w:val="center"/>
          </w:tcPr>
          <w:p w14:paraId="48A37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 w14:paraId="6BA302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220153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10435C0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vertAlign w:val="subscript"/>
              </w:rPr>
              <w:t>KPC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(Reverse)</w:t>
            </w:r>
          </w:p>
        </w:tc>
        <w:tc>
          <w:tcPr>
            <w:tcW w:w="41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51837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CGGCAAAAATGCGCTGG</w:t>
            </w:r>
          </w:p>
        </w:tc>
        <w:tc>
          <w:tcPr>
            <w:tcW w:w="1276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E50E8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7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2216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work</w:t>
            </w:r>
          </w:p>
        </w:tc>
      </w:tr>
      <w:tr w14:paraId="35AA4D7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2199ACDF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/>
                <w:i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  <w:vertAlign w:val="subscript"/>
              </w:rPr>
              <w:t xml:space="preserve">KPC </w:t>
            </w: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(Forward)</w:t>
            </w:r>
          </w:p>
        </w:tc>
        <w:tc>
          <w:tcPr>
            <w:tcW w:w="4111" w:type="dxa"/>
            <w:vAlign w:val="center"/>
          </w:tcPr>
          <w:p w14:paraId="3B47A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AGACGGAACGTGGTATC</w:t>
            </w:r>
          </w:p>
        </w:tc>
        <w:tc>
          <w:tcPr>
            <w:tcW w:w="1276" w:type="dxa"/>
            <w:vMerge w:val="continue"/>
            <w:vAlign w:val="center"/>
          </w:tcPr>
          <w:p w14:paraId="43D99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 w14:paraId="559238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16D2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28E1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7DE2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7D58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A3BA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D3D7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1D11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D3D5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E1B89E">
      <w:pPr>
        <w:spacing w:line="48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Supplementary_MASH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xlsx</w:t>
      </w:r>
      <w:bookmarkStart w:id="2" w:name="_GoBack"/>
      <w:bookmarkEnd w:id="2"/>
    </w:p>
    <w:p w14:paraId="27219433">
      <w:pPr>
        <w:spacing w:line="480" w:lineRule="auto"/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CPICRI,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Mash distances between 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szCs w:val="24"/>
        </w:rPr>
        <w:t>Enterococcus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 isolates before and after IPM gavage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</w:p>
    <w:p w14:paraId="51156AE2">
      <w:pPr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CPPCRP, Mash distances between 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szCs w:val="24"/>
          <w:lang w:val="en-US" w:eastAsia="zh-CN"/>
        </w:rPr>
        <w:t>Enterococcu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solates before and after PBS gavage.</w:t>
      </w:r>
    </w:p>
    <w:p w14:paraId="5B81DC11">
      <w:pPr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EPAERA, Mash distances between Enterobacteriaceae isolates before and after AMP gavage.</w:t>
      </w:r>
    </w:p>
    <w:p w14:paraId="1B42C060">
      <w:pPr>
        <w:spacing w:line="48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EPPERP, Mash distances between Enterobacteriaceae isolates before and after PBS gavage.</w:t>
      </w:r>
    </w:p>
    <w:p w14:paraId="5D37FC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References</w:t>
      </w:r>
    </w:p>
    <w:p w14:paraId="229F54BB">
      <w:pPr>
        <w:pStyle w:val="9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Kim JY, Lee JL. 2014. Multipurpose assessment for the quantification of </w:t>
      </w:r>
      <w:r>
        <w:rPr>
          <w:rFonts w:ascii="Times New Roman" w:hAnsi="Times New Roman" w:cs="Times New Roman"/>
          <w:i/>
          <w:sz w:val="24"/>
        </w:rPr>
        <w:t>Vibrio</w:t>
      </w:r>
      <w:r>
        <w:rPr>
          <w:rFonts w:ascii="Times New Roman" w:hAnsi="Times New Roman" w:cs="Times New Roman"/>
          <w:sz w:val="24"/>
        </w:rPr>
        <w:t xml:space="preserve"> spp. and total bacteria in fish and seawater using multiplex real-time polymerase chain reaction. J Sci Food Agric 94:2807–2817.</w:t>
      </w:r>
    </w:p>
    <w:p w14:paraId="011C0B7D">
      <w:pPr>
        <w:pStyle w:val="9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Barraud O, Baclet MC, Denis F, Ploy MC. 2010. Quantitative multiplex real-time PCR for detecting class 1, 2 and 3 integrons. J Antimicrob Chemother 65:1642–1645.</w:t>
      </w:r>
    </w:p>
    <w:p w14:paraId="4D6BDA0D">
      <w:pPr>
        <w:pStyle w:val="9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Xi C, Zhang Y, Marrs CF, Ye W, Simon C, Foxman B, Nriagu J. 2009. Prevalence of antibiotic resistance in drinking water treatment and distribution systems.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ppl Environ Microbiol 75:5714–5718.</w:t>
      </w:r>
    </w:p>
    <w:p w14:paraId="41A098B1">
      <w:pPr>
        <w:pStyle w:val="9"/>
        <w:spacing w:line="480" w:lineRule="auto"/>
        <w:jc w:val="left"/>
      </w:pPr>
      <w:r>
        <w:rPr>
          <w:rFonts w:ascii="Times New Roman" w:hAnsi="Times New Roman" w:cs="Times New Roman"/>
          <w:sz w:val="24"/>
        </w:rPr>
        <w:t>4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Mentasti M, Prime K, Sands K, Khan S, Wootton M. 2019. Rapid detection of IMP, NDM, VIM, KPC and OXA-48-like carbapenemases from Enterobacteriales and Gram-negative non-fermenter bacteria by real-time PCR and melt-curve analysis. Eur J Clin Microbiol Infect Dis 38:2029–2036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98896171"/>
      <w:docPartObj>
        <w:docPartGallery w:val="autotext"/>
      </w:docPartObj>
    </w:sdtPr>
    <w:sdtContent>
      <w:p w14:paraId="7D78575D"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9D6B5B">
    <w:pPr>
      <w:pStyle w:val="2"/>
    </w:pPr>
  </w:p>
  <w:p w14:paraId="7033038C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RjZGYzZDdmNzU5M2Y2YzFiNWNjZWU4NDUyMTNlNzcifQ=="/>
  </w:docVars>
  <w:rsids>
    <w:rsidRoot w:val="00EC4A98"/>
    <w:rsid w:val="004A04EB"/>
    <w:rsid w:val="004B59E6"/>
    <w:rsid w:val="005F3009"/>
    <w:rsid w:val="006776A2"/>
    <w:rsid w:val="0073421A"/>
    <w:rsid w:val="00781D24"/>
    <w:rsid w:val="008F168D"/>
    <w:rsid w:val="009F5E93"/>
    <w:rsid w:val="00EC4A98"/>
    <w:rsid w:val="00F44AE2"/>
    <w:rsid w:val="00F856AF"/>
    <w:rsid w:val="28D850FB"/>
    <w:rsid w:val="445E033A"/>
    <w:rsid w:val="72D2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paragraph" w:customStyle="1" w:styleId="9">
    <w:name w:val="Bibliography"/>
    <w:basedOn w:val="1"/>
    <w:next w:val="1"/>
    <w:unhideWhenUsed/>
    <w:qFormat/>
    <w:uiPriority w:val="37"/>
  </w:style>
  <w:style w:type="table" w:customStyle="1" w:styleId="10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319</Words>
  <Characters>2012</Characters>
  <Lines>16</Lines>
  <Paragraphs>4</Paragraphs>
  <TotalTime>109</TotalTime>
  <ScaleCrop>false</ScaleCrop>
  <LinksUpToDate>false</LinksUpToDate>
  <CharactersWithSpaces>228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9:20:00Z</dcterms:created>
  <dc:creator>Mingyu Wang</dc:creator>
  <cp:lastModifiedBy>李玲</cp:lastModifiedBy>
  <dcterms:modified xsi:type="dcterms:W3CDTF">2025-10-12T02:19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54C2DD12BB2456D84A9B38EB63742C5_13</vt:lpwstr>
  </property>
  <property fmtid="{D5CDD505-2E9C-101B-9397-08002B2CF9AE}" pid="4" name="KSOTemplateDocerSaveRecord">
    <vt:lpwstr>eyJoZGlkIjoiODRjZGYzZDdmNzU5M2Y2YzFiNWNjZWU4NDUyMTNlNzciLCJ1c2VySWQiOiIxNTk2NDg5MjE2In0=</vt:lpwstr>
  </property>
</Properties>
</file>